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9E457" w14:textId="5EF5FC36" w:rsidR="00707032" w:rsidRPr="00C03612" w:rsidRDefault="00707032" w:rsidP="00707032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S</w:t>
      </w:r>
      <w:r w:rsidR="00F5092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2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 Table: </w:t>
      </w:r>
      <w:r w:rsidRPr="00CB072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Outcome variables</w:t>
      </w:r>
    </w:p>
    <w:p w14:paraId="1919C948" w14:textId="77777777" w:rsidR="00707032" w:rsidRPr="00C03612" w:rsidRDefault="00707032" w:rsidP="00707032">
      <w:pPr>
        <w:spacing w:line="480" w:lineRule="auto"/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14:ligatures w14:val="none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1589"/>
        <w:gridCol w:w="664"/>
        <w:gridCol w:w="406"/>
        <w:gridCol w:w="436"/>
        <w:gridCol w:w="406"/>
        <w:gridCol w:w="406"/>
        <w:gridCol w:w="406"/>
        <w:gridCol w:w="406"/>
        <w:gridCol w:w="406"/>
        <w:gridCol w:w="514"/>
        <w:gridCol w:w="739"/>
        <w:gridCol w:w="619"/>
        <w:gridCol w:w="622"/>
        <w:gridCol w:w="720"/>
        <w:gridCol w:w="833"/>
        <w:gridCol w:w="424"/>
        <w:gridCol w:w="424"/>
        <w:gridCol w:w="406"/>
        <w:gridCol w:w="406"/>
      </w:tblGrid>
      <w:tr w:rsidR="00707032" w:rsidRPr="00C03612" w14:paraId="529D1A61" w14:textId="77777777" w:rsidTr="00A92FBB">
        <w:trPr>
          <w:trHeight w:val="29"/>
        </w:trPr>
        <w:tc>
          <w:tcPr>
            <w:tcW w:w="0" w:type="auto"/>
            <w:hideMark/>
          </w:tcPr>
          <w:p w14:paraId="0D4B834F" w14:textId="77777777" w:rsidR="00707032" w:rsidRPr="00C03612" w:rsidRDefault="00707032" w:rsidP="00A92FBB">
            <w:pPr>
              <w:ind w:left="-369" w:firstLine="369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9" w:type="dxa"/>
            <w:hideMark/>
          </w:tcPr>
          <w:p w14:paraId="24F9315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4" w:type="dxa"/>
            <w:hideMark/>
          </w:tcPr>
          <w:p w14:paraId="06E77117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8"/>
            <w:hideMark/>
          </w:tcPr>
          <w:p w14:paraId="77EA2A96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ntal health</w:t>
            </w:r>
          </w:p>
        </w:tc>
        <w:tc>
          <w:tcPr>
            <w:tcW w:w="2700" w:type="dxa"/>
            <w:gridSpan w:val="4"/>
            <w:hideMark/>
          </w:tcPr>
          <w:p w14:paraId="6D70B546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otional/Cognitive processes</w:t>
            </w:r>
          </w:p>
        </w:tc>
        <w:tc>
          <w:tcPr>
            <w:tcW w:w="1680" w:type="dxa"/>
            <w:gridSpan w:val="3"/>
            <w:hideMark/>
          </w:tcPr>
          <w:p w14:paraId="17E73724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cial factors</w:t>
            </w:r>
          </w:p>
        </w:tc>
        <w:tc>
          <w:tcPr>
            <w:tcW w:w="0" w:type="auto"/>
            <w:hideMark/>
          </w:tcPr>
          <w:p w14:paraId="1C3B2B89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501D6E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07032" w:rsidRPr="00C03612" w14:paraId="6CFE9934" w14:textId="77777777" w:rsidTr="00A92FBB">
        <w:trPr>
          <w:trHeight w:val="1808"/>
        </w:trPr>
        <w:tc>
          <w:tcPr>
            <w:tcW w:w="0" w:type="auto"/>
            <w:hideMark/>
          </w:tcPr>
          <w:p w14:paraId="7009CE42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1589" w:type="dxa"/>
            <w:hideMark/>
          </w:tcPr>
          <w:p w14:paraId="433A9DB5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uthor</w:t>
            </w:r>
          </w:p>
        </w:tc>
        <w:tc>
          <w:tcPr>
            <w:tcW w:w="664" w:type="dxa"/>
            <w:textDirection w:val="btLr"/>
            <w:hideMark/>
          </w:tcPr>
          <w:p w14:paraId="3AC0F99A" w14:textId="77777777" w:rsidR="00707032" w:rsidRPr="00C03612" w:rsidRDefault="00707032" w:rsidP="00A92FB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SSI characteristics</w:t>
            </w:r>
          </w:p>
        </w:tc>
        <w:tc>
          <w:tcPr>
            <w:tcW w:w="0" w:type="auto"/>
            <w:textDirection w:val="btLr"/>
            <w:hideMark/>
          </w:tcPr>
          <w:p w14:paraId="1834626A" w14:textId="77777777" w:rsidR="00707032" w:rsidRPr="00C03612" w:rsidRDefault="00707032" w:rsidP="00A92FB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ntal health (General)</w:t>
            </w:r>
          </w:p>
        </w:tc>
        <w:tc>
          <w:tcPr>
            <w:tcW w:w="0" w:type="auto"/>
            <w:textDirection w:val="btLr"/>
            <w:hideMark/>
          </w:tcPr>
          <w:p w14:paraId="2CB02B57" w14:textId="77777777" w:rsidR="00707032" w:rsidRPr="00C03612" w:rsidRDefault="00707032" w:rsidP="00A92FB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pression</w:t>
            </w:r>
          </w:p>
        </w:tc>
        <w:tc>
          <w:tcPr>
            <w:tcW w:w="0" w:type="auto"/>
            <w:textDirection w:val="btLr"/>
            <w:hideMark/>
          </w:tcPr>
          <w:p w14:paraId="7D7B703C" w14:textId="77777777" w:rsidR="00707032" w:rsidRPr="00C03612" w:rsidRDefault="00707032" w:rsidP="00A92FB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xiety</w:t>
            </w:r>
          </w:p>
        </w:tc>
        <w:tc>
          <w:tcPr>
            <w:tcW w:w="0" w:type="auto"/>
            <w:textDirection w:val="btLr"/>
            <w:hideMark/>
          </w:tcPr>
          <w:p w14:paraId="038DA084" w14:textId="77777777" w:rsidR="00707032" w:rsidRPr="00C03612" w:rsidRDefault="00707032" w:rsidP="00A92FB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PD</w:t>
            </w:r>
          </w:p>
        </w:tc>
        <w:tc>
          <w:tcPr>
            <w:tcW w:w="0" w:type="auto"/>
            <w:textDirection w:val="btLr"/>
            <w:hideMark/>
          </w:tcPr>
          <w:p w14:paraId="6B539F06" w14:textId="77777777" w:rsidR="00707032" w:rsidRPr="00C03612" w:rsidRDefault="00707032" w:rsidP="00A92FB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D</w:t>
            </w:r>
          </w:p>
        </w:tc>
        <w:tc>
          <w:tcPr>
            <w:tcW w:w="0" w:type="auto"/>
            <w:textDirection w:val="btLr"/>
            <w:hideMark/>
          </w:tcPr>
          <w:p w14:paraId="0208966E" w14:textId="77777777" w:rsidR="00707032" w:rsidRPr="00C03612" w:rsidRDefault="00707032" w:rsidP="00A92FB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SD</w:t>
            </w:r>
          </w:p>
        </w:tc>
        <w:tc>
          <w:tcPr>
            <w:tcW w:w="0" w:type="auto"/>
            <w:textDirection w:val="btLr"/>
            <w:hideMark/>
          </w:tcPr>
          <w:p w14:paraId="1E7FA6FF" w14:textId="77777777" w:rsidR="00707032" w:rsidRPr="00C03612" w:rsidRDefault="00707032" w:rsidP="00A92FB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bstance use</w:t>
            </w:r>
          </w:p>
        </w:tc>
        <w:tc>
          <w:tcPr>
            <w:tcW w:w="514" w:type="dxa"/>
            <w:textDirection w:val="btLr"/>
            <w:hideMark/>
          </w:tcPr>
          <w:p w14:paraId="22363E7C" w14:textId="77777777" w:rsidR="00707032" w:rsidRPr="00C03612" w:rsidRDefault="00707032" w:rsidP="00A92FB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sychological distress</w:t>
            </w:r>
          </w:p>
        </w:tc>
        <w:tc>
          <w:tcPr>
            <w:tcW w:w="739" w:type="dxa"/>
            <w:textDirection w:val="btLr"/>
            <w:hideMark/>
          </w:tcPr>
          <w:p w14:paraId="1607EE38" w14:textId="77777777" w:rsidR="00707032" w:rsidRPr="00C03612" w:rsidRDefault="00707032" w:rsidP="00A92FB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motion dysregulation</w:t>
            </w:r>
          </w:p>
        </w:tc>
        <w:tc>
          <w:tcPr>
            <w:tcW w:w="619" w:type="dxa"/>
            <w:textDirection w:val="btLr"/>
            <w:hideMark/>
          </w:tcPr>
          <w:p w14:paraId="494AA5A5" w14:textId="77777777" w:rsidR="00707032" w:rsidRPr="00C03612" w:rsidRDefault="00707032" w:rsidP="00A92FB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xperiential Avoidance</w:t>
            </w:r>
          </w:p>
        </w:tc>
        <w:tc>
          <w:tcPr>
            <w:tcW w:w="622" w:type="dxa"/>
            <w:textDirection w:val="btLr"/>
            <w:hideMark/>
          </w:tcPr>
          <w:p w14:paraId="4FC199D6" w14:textId="77777777" w:rsidR="00707032" w:rsidRPr="00C03612" w:rsidRDefault="00707032" w:rsidP="00A92FB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lf-oriented cognitions</w:t>
            </w:r>
          </w:p>
        </w:tc>
        <w:tc>
          <w:tcPr>
            <w:tcW w:w="720" w:type="dxa"/>
            <w:textDirection w:val="btLr"/>
            <w:hideMark/>
          </w:tcPr>
          <w:p w14:paraId="513779FD" w14:textId="77777777" w:rsidR="00707032" w:rsidRPr="00C03612" w:rsidRDefault="00707032" w:rsidP="00A92FB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dy-orientation/investment</w:t>
            </w:r>
          </w:p>
        </w:tc>
        <w:tc>
          <w:tcPr>
            <w:tcW w:w="798" w:type="dxa"/>
            <w:textDirection w:val="btLr"/>
            <w:hideMark/>
          </w:tcPr>
          <w:p w14:paraId="584FB12E" w14:textId="77777777" w:rsidR="00707032" w:rsidRPr="00C03612" w:rsidRDefault="00707032" w:rsidP="00A92FB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cial functioning/relationship quality</w:t>
            </w:r>
          </w:p>
        </w:tc>
        <w:tc>
          <w:tcPr>
            <w:tcW w:w="0" w:type="auto"/>
            <w:textDirection w:val="btLr"/>
            <w:hideMark/>
          </w:tcPr>
          <w:p w14:paraId="044D1C7D" w14:textId="77777777" w:rsidR="00707032" w:rsidRPr="00C03612" w:rsidRDefault="00707032" w:rsidP="00A92FB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cial support</w:t>
            </w:r>
          </w:p>
        </w:tc>
        <w:tc>
          <w:tcPr>
            <w:tcW w:w="0" w:type="auto"/>
            <w:textDirection w:val="btLr"/>
            <w:hideMark/>
          </w:tcPr>
          <w:p w14:paraId="1D4A94AB" w14:textId="77777777" w:rsidR="00707032" w:rsidRPr="00C03612" w:rsidRDefault="00707032" w:rsidP="00A92FB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tachment style</w:t>
            </w:r>
          </w:p>
        </w:tc>
        <w:tc>
          <w:tcPr>
            <w:tcW w:w="0" w:type="auto"/>
            <w:textDirection w:val="btLr"/>
            <w:hideMark/>
          </w:tcPr>
          <w:p w14:paraId="513632DF" w14:textId="77777777" w:rsidR="00707032" w:rsidRPr="00C03612" w:rsidRDefault="00707032" w:rsidP="00A92FB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  <w:tc>
          <w:tcPr>
            <w:tcW w:w="0" w:type="auto"/>
            <w:textDirection w:val="btLr"/>
            <w:hideMark/>
          </w:tcPr>
          <w:p w14:paraId="274A6B2E" w14:textId="77777777" w:rsidR="00707032" w:rsidRPr="00C03612" w:rsidRDefault="00707032" w:rsidP="00A92FB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mographics</w:t>
            </w:r>
          </w:p>
        </w:tc>
      </w:tr>
      <w:tr w:rsidR="00707032" w:rsidRPr="00C03612" w14:paraId="268CC127" w14:textId="77777777" w:rsidTr="00A92FBB">
        <w:trPr>
          <w:trHeight w:val="405"/>
        </w:trPr>
        <w:tc>
          <w:tcPr>
            <w:tcW w:w="0" w:type="auto"/>
            <w:hideMark/>
          </w:tcPr>
          <w:p w14:paraId="7E484364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1589" w:type="dxa"/>
            <w:hideMark/>
          </w:tcPr>
          <w:p w14:paraId="354E5BEC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ay</w:t>
            </w:r>
          </w:p>
        </w:tc>
        <w:tc>
          <w:tcPr>
            <w:tcW w:w="664" w:type="dxa"/>
            <w:hideMark/>
          </w:tcPr>
          <w:p w14:paraId="1A294BAC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3D48BE4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AB89DD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78CC243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E0546C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B7A04BB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314671B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0C4435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4571900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739" w:type="dxa"/>
            <w:hideMark/>
          </w:tcPr>
          <w:p w14:paraId="1C66CCA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     X</w:t>
            </w:r>
          </w:p>
        </w:tc>
        <w:tc>
          <w:tcPr>
            <w:tcW w:w="619" w:type="dxa"/>
            <w:hideMark/>
          </w:tcPr>
          <w:p w14:paraId="2EC6C64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2" w:type="dxa"/>
            <w:hideMark/>
          </w:tcPr>
          <w:p w14:paraId="1AB06CB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hideMark/>
          </w:tcPr>
          <w:p w14:paraId="7D467F8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hideMark/>
          </w:tcPr>
          <w:p w14:paraId="14984417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078EBD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9FB7304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E781BDF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0D2156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07032" w:rsidRPr="00C03612" w14:paraId="74BD1DB5" w14:textId="77777777" w:rsidTr="00A92FBB">
        <w:trPr>
          <w:trHeight w:val="411"/>
        </w:trPr>
        <w:tc>
          <w:tcPr>
            <w:tcW w:w="0" w:type="auto"/>
            <w:hideMark/>
          </w:tcPr>
          <w:p w14:paraId="00DAC4BF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1589" w:type="dxa"/>
            <w:hideMark/>
          </w:tcPr>
          <w:p w14:paraId="63BA831D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</w:t>
            </w:r>
          </w:p>
        </w:tc>
        <w:tc>
          <w:tcPr>
            <w:tcW w:w="664" w:type="dxa"/>
            <w:hideMark/>
          </w:tcPr>
          <w:p w14:paraId="0544E46E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3EFBF653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325A7FD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36AA8CF2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7EDF94E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F81F39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769A712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B3B032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1F4D00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hideMark/>
          </w:tcPr>
          <w:p w14:paraId="47DE575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19" w:type="dxa"/>
            <w:hideMark/>
          </w:tcPr>
          <w:p w14:paraId="37C89B0A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2" w:type="dxa"/>
            <w:hideMark/>
          </w:tcPr>
          <w:p w14:paraId="25F0959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hideMark/>
          </w:tcPr>
          <w:p w14:paraId="19A79C39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hideMark/>
          </w:tcPr>
          <w:p w14:paraId="4E20EC6E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01B1ADD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0AE2878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F74EC9A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3A5A524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07032" w:rsidRPr="00C03612" w14:paraId="4C5FA176" w14:textId="77777777" w:rsidTr="00A92FBB">
        <w:trPr>
          <w:trHeight w:val="399"/>
        </w:trPr>
        <w:tc>
          <w:tcPr>
            <w:tcW w:w="0" w:type="auto"/>
            <w:hideMark/>
          </w:tcPr>
          <w:p w14:paraId="16299B79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1589" w:type="dxa"/>
            <w:hideMark/>
          </w:tcPr>
          <w:p w14:paraId="553E2807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im</w:t>
            </w:r>
          </w:p>
        </w:tc>
        <w:tc>
          <w:tcPr>
            <w:tcW w:w="664" w:type="dxa"/>
            <w:hideMark/>
          </w:tcPr>
          <w:p w14:paraId="4C9281CA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2B89F5C8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66A6B38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441180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043BF46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720DCE7F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6B7D7E6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25E24C7A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59CA774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hideMark/>
          </w:tcPr>
          <w:p w14:paraId="15D103C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19" w:type="dxa"/>
            <w:hideMark/>
          </w:tcPr>
          <w:p w14:paraId="0E89CB4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2" w:type="dxa"/>
            <w:hideMark/>
          </w:tcPr>
          <w:p w14:paraId="5747ECD5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hideMark/>
          </w:tcPr>
          <w:p w14:paraId="7D558E4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hideMark/>
          </w:tcPr>
          <w:p w14:paraId="563F3C83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30152D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4D304F9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E72B79F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71FB2FA4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07032" w:rsidRPr="00C03612" w14:paraId="4053156C" w14:textId="77777777" w:rsidTr="00A92FBB">
        <w:trPr>
          <w:trHeight w:val="399"/>
        </w:trPr>
        <w:tc>
          <w:tcPr>
            <w:tcW w:w="0" w:type="auto"/>
            <w:hideMark/>
          </w:tcPr>
          <w:p w14:paraId="0BC20184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1589" w:type="dxa"/>
            <w:hideMark/>
          </w:tcPr>
          <w:p w14:paraId="2CC0C9AB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Neve</w:t>
            </w:r>
            <w:proofErr w:type="spellEnd"/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Enthoven</w:t>
            </w:r>
          </w:p>
        </w:tc>
        <w:tc>
          <w:tcPr>
            <w:tcW w:w="664" w:type="dxa"/>
            <w:hideMark/>
          </w:tcPr>
          <w:p w14:paraId="7B057F1B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1CEA34C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FF7ADC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BD386D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CE79E4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CAFAC9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A7BCE95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AB0DB6F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DDEF8B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hideMark/>
          </w:tcPr>
          <w:p w14:paraId="3DF8FBBF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619" w:type="dxa"/>
            <w:hideMark/>
          </w:tcPr>
          <w:p w14:paraId="13DE91C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2" w:type="dxa"/>
            <w:hideMark/>
          </w:tcPr>
          <w:p w14:paraId="5C8A318A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720" w:type="dxa"/>
            <w:hideMark/>
          </w:tcPr>
          <w:p w14:paraId="3C9B5D37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hideMark/>
          </w:tcPr>
          <w:p w14:paraId="2F53D7E8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3E8E995A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7F9DE2C4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7116792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1BF3B4F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07032" w:rsidRPr="00C03612" w14:paraId="1655FC39" w14:textId="77777777" w:rsidTr="00A92FBB">
        <w:trPr>
          <w:trHeight w:val="342"/>
        </w:trPr>
        <w:tc>
          <w:tcPr>
            <w:tcW w:w="0" w:type="auto"/>
            <w:hideMark/>
          </w:tcPr>
          <w:p w14:paraId="4E69B443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1589" w:type="dxa"/>
            <w:hideMark/>
          </w:tcPr>
          <w:p w14:paraId="48355AFC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an</w:t>
            </w:r>
          </w:p>
        </w:tc>
        <w:tc>
          <w:tcPr>
            <w:tcW w:w="664" w:type="dxa"/>
            <w:hideMark/>
          </w:tcPr>
          <w:p w14:paraId="41F05DEC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3D50018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1583765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7051E7DE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1139291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8EADB95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4F6B6C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7CDB28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945AEAB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hideMark/>
          </w:tcPr>
          <w:p w14:paraId="414AAB9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19" w:type="dxa"/>
            <w:hideMark/>
          </w:tcPr>
          <w:p w14:paraId="68A6898A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2" w:type="dxa"/>
            <w:hideMark/>
          </w:tcPr>
          <w:p w14:paraId="57F7555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hideMark/>
          </w:tcPr>
          <w:p w14:paraId="4692AFA5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hideMark/>
          </w:tcPr>
          <w:p w14:paraId="04692523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50C25B2C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4B308E4F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0D0590C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73F4EDD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07032" w:rsidRPr="00C03612" w14:paraId="3A036180" w14:textId="77777777" w:rsidTr="00A92FBB">
        <w:trPr>
          <w:trHeight w:val="387"/>
        </w:trPr>
        <w:tc>
          <w:tcPr>
            <w:tcW w:w="0" w:type="auto"/>
            <w:hideMark/>
          </w:tcPr>
          <w:p w14:paraId="7BB9CE60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1589" w:type="dxa"/>
            <w:hideMark/>
          </w:tcPr>
          <w:p w14:paraId="222F3782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xon-Gordon</w:t>
            </w:r>
          </w:p>
        </w:tc>
        <w:tc>
          <w:tcPr>
            <w:tcW w:w="664" w:type="dxa"/>
            <w:hideMark/>
          </w:tcPr>
          <w:p w14:paraId="087128A8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783171DF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BEA64BC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0A27495B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2035DF5C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4DC681D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37028D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0DC879F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74B905C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739" w:type="dxa"/>
            <w:hideMark/>
          </w:tcPr>
          <w:p w14:paraId="28EE231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19" w:type="dxa"/>
            <w:hideMark/>
          </w:tcPr>
          <w:p w14:paraId="52C41093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2" w:type="dxa"/>
            <w:hideMark/>
          </w:tcPr>
          <w:p w14:paraId="46BCC99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hideMark/>
          </w:tcPr>
          <w:p w14:paraId="538E9F2A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hideMark/>
          </w:tcPr>
          <w:p w14:paraId="217CEB05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050F3B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CA25F3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C2C840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2D0A98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07032" w:rsidRPr="00C03612" w14:paraId="27C7B874" w14:textId="77777777" w:rsidTr="00A92FBB">
        <w:trPr>
          <w:trHeight w:val="309"/>
        </w:trPr>
        <w:tc>
          <w:tcPr>
            <w:tcW w:w="0" w:type="auto"/>
            <w:hideMark/>
          </w:tcPr>
          <w:p w14:paraId="2EC048B6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1589" w:type="dxa"/>
            <w:hideMark/>
          </w:tcPr>
          <w:p w14:paraId="21B24676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nçalves</w:t>
            </w:r>
          </w:p>
        </w:tc>
        <w:tc>
          <w:tcPr>
            <w:tcW w:w="664" w:type="dxa"/>
            <w:hideMark/>
          </w:tcPr>
          <w:p w14:paraId="4F45D643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4539A76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FD8C754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A63CD5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1C944B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15D1C15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7C0B2D1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3CEA96B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A465FB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hideMark/>
          </w:tcPr>
          <w:p w14:paraId="38D1B968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619" w:type="dxa"/>
            <w:hideMark/>
          </w:tcPr>
          <w:p w14:paraId="60C295C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2" w:type="dxa"/>
            <w:hideMark/>
          </w:tcPr>
          <w:p w14:paraId="23F9130B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hideMark/>
          </w:tcPr>
          <w:p w14:paraId="255C4A5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hideMark/>
          </w:tcPr>
          <w:p w14:paraId="609DA28E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A721A73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66D60BB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D24AD3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31500A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07032" w:rsidRPr="00C03612" w14:paraId="73651CCA" w14:textId="77777777" w:rsidTr="00A92FBB">
        <w:trPr>
          <w:trHeight w:val="363"/>
        </w:trPr>
        <w:tc>
          <w:tcPr>
            <w:tcW w:w="0" w:type="auto"/>
            <w:hideMark/>
          </w:tcPr>
          <w:p w14:paraId="33FBF82F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1589" w:type="dxa"/>
            <w:hideMark/>
          </w:tcPr>
          <w:p w14:paraId="646CE5D5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ürner-Lavanchy</w:t>
            </w:r>
            <w:proofErr w:type="spellEnd"/>
          </w:p>
        </w:tc>
        <w:tc>
          <w:tcPr>
            <w:tcW w:w="664" w:type="dxa"/>
            <w:hideMark/>
          </w:tcPr>
          <w:p w14:paraId="40BA1683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3DFE7C47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66F27DB7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FCDD215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6017275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5090AB8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9111649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F90C9DB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09CC08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hideMark/>
          </w:tcPr>
          <w:p w14:paraId="48920EE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19" w:type="dxa"/>
            <w:hideMark/>
          </w:tcPr>
          <w:p w14:paraId="26534987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2" w:type="dxa"/>
            <w:hideMark/>
          </w:tcPr>
          <w:p w14:paraId="6438990E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hideMark/>
          </w:tcPr>
          <w:p w14:paraId="6A54A632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hideMark/>
          </w:tcPr>
          <w:p w14:paraId="4C78AC85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C7F5AC9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CCA9D25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3FB8343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2E76D9E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07032" w:rsidRPr="00C03612" w14:paraId="4225F354" w14:textId="77777777" w:rsidTr="00A92FBB">
        <w:trPr>
          <w:trHeight w:val="339"/>
        </w:trPr>
        <w:tc>
          <w:tcPr>
            <w:tcW w:w="0" w:type="auto"/>
            <w:hideMark/>
          </w:tcPr>
          <w:p w14:paraId="090E5BC9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1589" w:type="dxa"/>
            <w:hideMark/>
          </w:tcPr>
          <w:p w14:paraId="06E3DECD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ffagnato</w:t>
            </w:r>
            <w:proofErr w:type="spellEnd"/>
          </w:p>
        </w:tc>
        <w:tc>
          <w:tcPr>
            <w:tcW w:w="664" w:type="dxa"/>
            <w:hideMark/>
          </w:tcPr>
          <w:p w14:paraId="6EE71B7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3157887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9BD93DB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8DE16F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B23FCD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EA7884B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C2463F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B1BAF7B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027D6BA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hideMark/>
          </w:tcPr>
          <w:p w14:paraId="73657DA0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619" w:type="dxa"/>
            <w:hideMark/>
          </w:tcPr>
          <w:p w14:paraId="17915E1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2" w:type="dxa"/>
            <w:hideMark/>
          </w:tcPr>
          <w:p w14:paraId="3ED3285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hideMark/>
          </w:tcPr>
          <w:p w14:paraId="45BE795A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hideMark/>
          </w:tcPr>
          <w:p w14:paraId="374247F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4CE9EA7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5A925B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517B38B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94FB6D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07032" w:rsidRPr="00C03612" w14:paraId="208BA093" w14:textId="77777777" w:rsidTr="00A92FBB">
        <w:trPr>
          <w:trHeight w:val="375"/>
        </w:trPr>
        <w:tc>
          <w:tcPr>
            <w:tcW w:w="0" w:type="auto"/>
            <w:hideMark/>
          </w:tcPr>
          <w:p w14:paraId="44F4B136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1589" w:type="dxa"/>
            <w:hideMark/>
          </w:tcPr>
          <w:p w14:paraId="7A3F3A55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inhardt</w:t>
            </w:r>
          </w:p>
        </w:tc>
        <w:tc>
          <w:tcPr>
            <w:tcW w:w="664" w:type="dxa"/>
            <w:hideMark/>
          </w:tcPr>
          <w:p w14:paraId="66ADC749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33C337D4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341809A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2EF83D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9A0A3A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2B3C08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4EE8425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D50254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6B30A95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hideMark/>
          </w:tcPr>
          <w:p w14:paraId="6DA9BE4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19" w:type="dxa"/>
            <w:hideMark/>
          </w:tcPr>
          <w:p w14:paraId="23F5CD4A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2" w:type="dxa"/>
            <w:hideMark/>
          </w:tcPr>
          <w:p w14:paraId="27D15066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720" w:type="dxa"/>
            <w:hideMark/>
          </w:tcPr>
          <w:p w14:paraId="24061B9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hideMark/>
          </w:tcPr>
          <w:p w14:paraId="195D551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C95EFAE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F18B304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1985AE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CE3F71C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707032" w:rsidRPr="00C03612" w14:paraId="6A5DA1EF" w14:textId="77777777" w:rsidTr="00A92FBB">
        <w:trPr>
          <w:trHeight w:val="339"/>
        </w:trPr>
        <w:tc>
          <w:tcPr>
            <w:tcW w:w="0" w:type="auto"/>
            <w:hideMark/>
          </w:tcPr>
          <w:p w14:paraId="279BF21C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1589" w:type="dxa"/>
            <w:hideMark/>
          </w:tcPr>
          <w:p w14:paraId="24A3D352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ck</w:t>
            </w:r>
          </w:p>
        </w:tc>
        <w:tc>
          <w:tcPr>
            <w:tcW w:w="664" w:type="dxa"/>
            <w:hideMark/>
          </w:tcPr>
          <w:p w14:paraId="3BEEBEA4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511468DA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70753C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F25D84E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9E7E81A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10BFF707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F748942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4C267EB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1196C0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hideMark/>
          </w:tcPr>
          <w:p w14:paraId="57521139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19" w:type="dxa"/>
            <w:hideMark/>
          </w:tcPr>
          <w:p w14:paraId="026B98E5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2" w:type="dxa"/>
            <w:hideMark/>
          </w:tcPr>
          <w:p w14:paraId="74D52CDB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hideMark/>
          </w:tcPr>
          <w:p w14:paraId="3126B91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hideMark/>
          </w:tcPr>
          <w:p w14:paraId="35973E3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63A6075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8931CE2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EC7BC4F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F8FCAA3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707032" w:rsidRPr="00C03612" w14:paraId="006FDA57" w14:textId="77777777" w:rsidTr="00A92FBB">
        <w:trPr>
          <w:trHeight w:val="375"/>
        </w:trPr>
        <w:tc>
          <w:tcPr>
            <w:tcW w:w="0" w:type="auto"/>
            <w:hideMark/>
          </w:tcPr>
          <w:p w14:paraId="251A3C0C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1589" w:type="dxa"/>
            <w:hideMark/>
          </w:tcPr>
          <w:p w14:paraId="7A7E5340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ristoforou</w:t>
            </w:r>
            <w:proofErr w:type="spellEnd"/>
          </w:p>
        </w:tc>
        <w:tc>
          <w:tcPr>
            <w:tcW w:w="664" w:type="dxa"/>
            <w:hideMark/>
          </w:tcPr>
          <w:p w14:paraId="5B4CB59C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28E0092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5CBCABA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662D05D4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6845820F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4D9B76CE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6029924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5DCA427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6C922C2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hideMark/>
          </w:tcPr>
          <w:p w14:paraId="3EB4D904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619" w:type="dxa"/>
            <w:hideMark/>
          </w:tcPr>
          <w:p w14:paraId="3AF64A3E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2" w:type="dxa"/>
            <w:hideMark/>
          </w:tcPr>
          <w:p w14:paraId="158AF38F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720" w:type="dxa"/>
            <w:hideMark/>
          </w:tcPr>
          <w:p w14:paraId="0EAE6FE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hideMark/>
          </w:tcPr>
          <w:p w14:paraId="5508625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DB1608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8D0C20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BAF8B9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88AD08E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07032" w:rsidRPr="00C03612" w14:paraId="0121F172" w14:textId="77777777" w:rsidTr="00A92FBB">
        <w:trPr>
          <w:trHeight w:val="375"/>
        </w:trPr>
        <w:tc>
          <w:tcPr>
            <w:tcW w:w="0" w:type="auto"/>
            <w:hideMark/>
          </w:tcPr>
          <w:p w14:paraId="5E17EDBB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1589" w:type="dxa"/>
            <w:hideMark/>
          </w:tcPr>
          <w:p w14:paraId="57080CA1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ddard</w:t>
            </w:r>
          </w:p>
        </w:tc>
        <w:tc>
          <w:tcPr>
            <w:tcW w:w="664" w:type="dxa"/>
            <w:hideMark/>
          </w:tcPr>
          <w:p w14:paraId="6AD95ECB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30167793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8F6168B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43CBD206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7D450FD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D7E696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59E5F45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7B9C584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CDB1E8F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hideMark/>
          </w:tcPr>
          <w:p w14:paraId="2D304A56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619" w:type="dxa"/>
            <w:hideMark/>
          </w:tcPr>
          <w:p w14:paraId="30A09EC8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622" w:type="dxa"/>
            <w:hideMark/>
          </w:tcPr>
          <w:p w14:paraId="1CF83AD2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hideMark/>
          </w:tcPr>
          <w:p w14:paraId="79F54DC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hideMark/>
          </w:tcPr>
          <w:p w14:paraId="52B67E33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E14445E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A8F9BD2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259A0A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376017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07032" w:rsidRPr="00C03612" w14:paraId="39BB2067" w14:textId="77777777" w:rsidTr="00A92FBB">
        <w:trPr>
          <w:trHeight w:val="351"/>
        </w:trPr>
        <w:tc>
          <w:tcPr>
            <w:tcW w:w="0" w:type="auto"/>
            <w:hideMark/>
          </w:tcPr>
          <w:p w14:paraId="0E384808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1589" w:type="dxa"/>
            <w:hideMark/>
          </w:tcPr>
          <w:p w14:paraId="2030156E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uérin-Marion</w:t>
            </w:r>
          </w:p>
        </w:tc>
        <w:tc>
          <w:tcPr>
            <w:tcW w:w="664" w:type="dxa"/>
            <w:hideMark/>
          </w:tcPr>
          <w:p w14:paraId="6FB2D69E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3AE04FB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A5E04C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3E93695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4DFBD2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667945F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EB3E43F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647EF4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0B4091B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hideMark/>
          </w:tcPr>
          <w:p w14:paraId="05CE2A21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619" w:type="dxa"/>
            <w:hideMark/>
          </w:tcPr>
          <w:p w14:paraId="5132D4E2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2" w:type="dxa"/>
            <w:hideMark/>
          </w:tcPr>
          <w:p w14:paraId="261DB1FA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720" w:type="dxa"/>
            <w:hideMark/>
          </w:tcPr>
          <w:p w14:paraId="5C418F6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hideMark/>
          </w:tcPr>
          <w:p w14:paraId="5A2806A3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4C938457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5248D16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E952C9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BDB5E3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07032" w:rsidRPr="00C03612" w14:paraId="74CD393B" w14:textId="77777777" w:rsidTr="00A92FBB">
        <w:trPr>
          <w:trHeight w:val="411"/>
        </w:trPr>
        <w:tc>
          <w:tcPr>
            <w:tcW w:w="0" w:type="auto"/>
            <w:hideMark/>
          </w:tcPr>
          <w:p w14:paraId="5AD6EBE1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1589" w:type="dxa"/>
            <w:hideMark/>
          </w:tcPr>
          <w:p w14:paraId="0223F620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nghal</w:t>
            </w:r>
          </w:p>
        </w:tc>
        <w:tc>
          <w:tcPr>
            <w:tcW w:w="664" w:type="dxa"/>
            <w:hideMark/>
          </w:tcPr>
          <w:p w14:paraId="38A5E5DE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4F7050F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2DFD480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7FE7FD20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01E6B189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A358075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18DB803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4D91BB3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808A407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hideMark/>
          </w:tcPr>
          <w:p w14:paraId="0E898014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619" w:type="dxa"/>
            <w:hideMark/>
          </w:tcPr>
          <w:p w14:paraId="4C034972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622" w:type="dxa"/>
            <w:hideMark/>
          </w:tcPr>
          <w:p w14:paraId="35256D83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720" w:type="dxa"/>
            <w:hideMark/>
          </w:tcPr>
          <w:p w14:paraId="77E6FEE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hideMark/>
          </w:tcPr>
          <w:p w14:paraId="73CE96BF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77A16B2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01C58781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11EC155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8FC5ECA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07032" w:rsidRPr="00C03612" w14:paraId="311D5FA2" w14:textId="77777777" w:rsidTr="00A92FBB">
        <w:trPr>
          <w:trHeight w:val="387"/>
        </w:trPr>
        <w:tc>
          <w:tcPr>
            <w:tcW w:w="0" w:type="auto"/>
            <w:hideMark/>
          </w:tcPr>
          <w:p w14:paraId="00198213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1589" w:type="dxa"/>
            <w:hideMark/>
          </w:tcPr>
          <w:p w14:paraId="6D9FCD1F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se</w:t>
            </w:r>
          </w:p>
        </w:tc>
        <w:tc>
          <w:tcPr>
            <w:tcW w:w="664" w:type="dxa"/>
            <w:hideMark/>
          </w:tcPr>
          <w:p w14:paraId="268CFD46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09DD33D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61A3E36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37D14A33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3186349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9A5E2C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BF9BE7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70DA53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18806B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hideMark/>
          </w:tcPr>
          <w:p w14:paraId="3A76B5A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19" w:type="dxa"/>
            <w:hideMark/>
          </w:tcPr>
          <w:p w14:paraId="7723CEB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2" w:type="dxa"/>
            <w:hideMark/>
          </w:tcPr>
          <w:p w14:paraId="33BD1BEA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720" w:type="dxa"/>
            <w:hideMark/>
          </w:tcPr>
          <w:p w14:paraId="78E4C216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798" w:type="dxa"/>
            <w:hideMark/>
          </w:tcPr>
          <w:p w14:paraId="7AF6BD46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66C82D39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287BDB3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295C252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64C888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07032" w:rsidRPr="00C03612" w14:paraId="2C37981F" w14:textId="77777777" w:rsidTr="00A92FBB">
        <w:trPr>
          <w:trHeight w:val="357"/>
        </w:trPr>
        <w:tc>
          <w:tcPr>
            <w:tcW w:w="0" w:type="auto"/>
            <w:hideMark/>
          </w:tcPr>
          <w:p w14:paraId="4EEA881E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020</w:t>
            </w:r>
          </w:p>
        </w:tc>
        <w:tc>
          <w:tcPr>
            <w:tcW w:w="1589" w:type="dxa"/>
            <w:hideMark/>
          </w:tcPr>
          <w:p w14:paraId="1674BE91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hahwan</w:t>
            </w:r>
            <w:proofErr w:type="spellEnd"/>
          </w:p>
        </w:tc>
        <w:tc>
          <w:tcPr>
            <w:tcW w:w="664" w:type="dxa"/>
            <w:hideMark/>
          </w:tcPr>
          <w:p w14:paraId="17BF8816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29D46B7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52A9169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5D194E4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EDD9BB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6AAA63A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BB7B923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2466B27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2897F2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hideMark/>
          </w:tcPr>
          <w:p w14:paraId="7FE0AA2D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619" w:type="dxa"/>
            <w:hideMark/>
          </w:tcPr>
          <w:p w14:paraId="68ED6F77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2" w:type="dxa"/>
            <w:hideMark/>
          </w:tcPr>
          <w:p w14:paraId="77DA1074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hideMark/>
          </w:tcPr>
          <w:p w14:paraId="03B62562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hideMark/>
          </w:tcPr>
          <w:p w14:paraId="7DC4E203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051F7CE3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406C43E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2A345B5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CB5F9A9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07032" w:rsidRPr="00C03612" w14:paraId="08DB71DF" w14:textId="77777777" w:rsidTr="00A92FBB">
        <w:trPr>
          <w:trHeight w:val="387"/>
        </w:trPr>
        <w:tc>
          <w:tcPr>
            <w:tcW w:w="0" w:type="auto"/>
            <w:hideMark/>
          </w:tcPr>
          <w:p w14:paraId="6BD39AED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589" w:type="dxa"/>
            <w:hideMark/>
          </w:tcPr>
          <w:p w14:paraId="2FEB62BF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rgiulo</w:t>
            </w:r>
          </w:p>
        </w:tc>
        <w:tc>
          <w:tcPr>
            <w:tcW w:w="664" w:type="dxa"/>
            <w:hideMark/>
          </w:tcPr>
          <w:p w14:paraId="7437FB65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22B452DF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ADBEE2E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24D4B4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A4CCFB5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FC93D73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64757CA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9FFD9B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74F381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hideMark/>
          </w:tcPr>
          <w:p w14:paraId="452692B5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619" w:type="dxa"/>
            <w:hideMark/>
          </w:tcPr>
          <w:p w14:paraId="73D6FBDF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2" w:type="dxa"/>
            <w:hideMark/>
          </w:tcPr>
          <w:p w14:paraId="19899D37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hideMark/>
          </w:tcPr>
          <w:p w14:paraId="4F60FC8E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798" w:type="dxa"/>
            <w:hideMark/>
          </w:tcPr>
          <w:p w14:paraId="56C5A88E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7E028A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D854D8F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DFD698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DC710C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07032" w:rsidRPr="00C03612" w14:paraId="0EC2BBE7" w14:textId="77777777" w:rsidTr="00A92FBB">
        <w:trPr>
          <w:trHeight w:val="411"/>
        </w:trPr>
        <w:tc>
          <w:tcPr>
            <w:tcW w:w="0" w:type="auto"/>
            <w:hideMark/>
          </w:tcPr>
          <w:p w14:paraId="65AC27BD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589" w:type="dxa"/>
            <w:hideMark/>
          </w:tcPr>
          <w:p w14:paraId="187D728D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terson</w:t>
            </w:r>
          </w:p>
        </w:tc>
        <w:tc>
          <w:tcPr>
            <w:tcW w:w="664" w:type="dxa"/>
            <w:hideMark/>
          </w:tcPr>
          <w:p w14:paraId="1FA04C7D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63A312E7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2190A4E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5ACF26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6DC4FB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CEBA281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26C62C72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BA3D560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773D940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hideMark/>
          </w:tcPr>
          <w:p w14:paraId="106577D7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619" w:type="dxa"/>
            <w:hideMark/>
          </w:tcPr>
          <w:p w14:paraId="1FB320B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2" w:type="dxa"/>
            <w:hideMark/>
          </w:tcPr>
          <w:p w14:paraId="35FBBDE4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hideMark/>
          </w:tcPr>
          <w:p w14:paraId="15B09565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hideMark/>
          </w:tcPr>
          <w:p w14:paraId="325FF4B2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63B229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5A9B63E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AC150C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543A2A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07032" w:rsidRPr="00C03612" w14:paraId="0FE3C971" w14:textId="77777777" w:rsidTr="00A92FBB">
        <w:trPr>
          <w:trHeight w:val="351"/>
        </w:trPr>
        <w:tc>
          <w:tcPr>
            <w:tcW w:w="0" w:type="auto"/>
            <w:hideMark/>
          </w:tcPr>
          <w:p w14:paraId="5FAF5659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1589" w:type="dxa"/>
            <w:hideMark/>
          </w:tcPr>
          <w:p w14:paraId="64906E78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rtin</w:t>
            </w:r>
          </w:p>
        </w:tc>
        <w:tc>
          <w:tcPr>
            <w:tcW w:w="664" w:type="dxa"/>
            <w:hideMark/>
          </w:tcPr>
          <w:p w14:paraId="13EADF24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347F30F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E87034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C95521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77B4F5E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0A08B2A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A077EB4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C94C54A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2617223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hideMark/>
          </w:tcPr>
          <w:p w14:paraId="2F6482C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19" w:type="dxa"/>
            <w:hideMark/>
          </w:tcPr>
          <w:p w14:paraId="3DF9F2DF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2" w:type="dxa"/>
            <w:hideMark/>
          </w:tcPr>
          <w:p w14:paraId="38E7220A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hideMark/>
          </w:tcPr>
          <w:p w14:paraId="1611A8F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hideMark/>
          </w:tcPr>
          <w:p w14:paraId="3E8C8CBC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30FFE33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3BB6893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27A7BBD3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8DD611F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07032" w:rsidRPr="00C03612" w14:paraId="2EA35009" w14:textId="77777777" w:rsidTr="00A92FBB">
        <w:trPr>
          <w:trHeight w:val="321"/>
        </w:trPr>
        <w:tc>
          <w:tcPr>
            <w:tcW w:w="0" w:type="auto"/>
            <w:hideMark/>
          </w:tcPr>
          <w:p w14:paraId="30B3AC19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1589" w:type="dxa"/>
            <w:hideMark/>
          </w:tcPr>
          <w:p w14:paraId="77DE0FD3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r</w:t>
            </w:r>
            <w:proofErr w:type="spellEnd"/>
          </w:p>
        </w:tc>
        <w:tc>
          <w:tcPr>
            <w:tcW w:w="664" w:type="dxa"/>
            <w:hideMark/>
          </w:tcPr>
          <w:p w14:paraId="1D11FC34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605159B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C1AB66D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47D52247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5690DDDA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E9BC8CB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972C9FF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3BC0299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EBC5B95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hideMark/>
          </w:tcPr>
          <w:p w14:paraId="0B123F3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19" w:type="dxa"/>
            <w:hideMark/>
          </w:tcPr>
          <w:p w14:paraId="561003E3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2" w:type="dxa"/>
            <w:hideMark/>
          </w:tcPr>
          <w:p w14:paraId="3F71EC5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hideMark/>
          </w:tcPr>
          <w:p w14:paraId="1083928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hideMark/>
          </w:tcPr>
          <w:p w14:paraId="22991A3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6905DCA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B6B0119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315F97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D0F4A54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07032" w:rsidRPr="00C03612" w14:paraId="3F8F7F27" w14:textId="77777777" w:rsidTr="00A92FBB">
        <w:trPr>
          <w:trHeight w:val="348"/>
        </w:trPr>
        <w:tc>
          <w:tcPr>
            <w:tcW w:w="0" w:type="auto"/>
            <w:hideMark/>
          </w:tcPr>
          <w:p w14:paraId="4A4222BD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1589" w:type="dxa"/>
            <w:hideMark/>
          </w:tcPr>
          <w:p w14:paraId="663B92B6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ughn</w:t>
            </w:r>
          </w:p>
        </w:tc>
        <w:tc>
          <w:tcPr>
            <w:tcW w:w="664" w:type="dxa"/>
            <w:hideMark/>
          </w:tcPr>
          <w:p w14:paraId="1678391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D33138E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4B81ED27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273BE5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D5A134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3A183E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64ED06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89CABF9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6D7E32AA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hideMark/>
          </w:tcPr>
          <w:p w14:paraId="1D6AA157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19" w:type="dxa"/>
            <w:hideMark/>
          </w:tcPr>
          <w:p w14:paraId="1EBC4A9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2" w:type="dxa"/>
            <w:hideMark/>
          </w:tcPr>
          <w:p w14:paraId="38856CDA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hideMark/>
          </w:tcPr>
          <w:p w14:paraId="71ADA84E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hideMark/>
          </w:tcPr>
          <w:p w14:paraId="2E1EB29F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AB74205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36CA5DE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A23E647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E46073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07032" w:rsidRPr="00C03612" w14:paraId="52BC707A" w14:textId="77777777" w:rsidTr="00A92FBB">
        <w:trPr>
          <w:trHeight w:val="375"/>
        </w:trPr>
        <w:tc>
          <w:tcPr>
            <w:tcW w:w="0" w:type="auto"/>
            <w:hideMark/>
          </w:tcPr>
          <w:p w14:paraId="7F0DE184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1589" w:type="dxa"/>
            <w:hideMark/>
          </w:tcPr>
          <w:p w14:paraId="529189CD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mza</w:t>
            </w:r>
          </w:p>
        </w:tc>
        <w:tc>
          <w:tcPr>
            <w:tcW w:w="664" w:type="dxa"/>
            <w:hideMark/>
          </w:tcPr>
          <w:p w14:paraId="34605943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6F4D265F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DC5EBD7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2CF59583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6475868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BB79F6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E6ACD2B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24DBE8B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B939EC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hideMark/>
          </w:tcPr>
          <w:p w14:paraId="693E3E29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619" w:type="dxa"/>
            <w:hideMark/>
          </w:tcPr>
          <w:p w14:paraId="13E398D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2" w:type="dxa"/>
            <w:hideMark/>
          </w:tcPr>
          <w:p w14:paraId="1D6A4F5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hideMark/>
          </w:tcPr>
          <w:p w14:paraId="12716B2F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hideMark/>
          </w:tcPr>
          <w:p w14:paraId="2429A99E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6D5CC712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B4DF1FB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1848E80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FF91C38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707032" w:rsidRPr="00C03612" w14:paraId="19A2AF67" w14:textId="77777777" w:rsidTr="00A92FBB">
        <w:trPr>
          <w:trHeight w:val="315"/>
        </w:trPr>
        <w:tc>
          <w:tcPr>
            <w:tcW w:w="0" w:type="auto"/>
            <w:hideMark/>
          </w:tcPr>
          <w:p w14:paraId="2233D3E3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1589" w:type="dxa"/>
            <w:hideMark/>
          </w:tcPr>
          <w:p w14:paraId="39545D98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acken-Minor</w:t>
            </w:r>
          </w:p>
        </w:tc>
        <w:tc>
          <w:tcPr>
            <w:tcW w:w="664" w:type="dxa"/>
            <w:hideMark/>
          </w:tcPr>
          <w:p w14:paraId="7497578C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6D06931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044BABC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57BC83C1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76176B8F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7B865517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B7B5534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580A3D9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631AB4B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hideMark/>
          </w:tcPr>
          <w:p w14:paraId="1292C3B1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19" w:type="dxa"/>
            <w:hideMark/>
          </w:tcPr>
          <w:p w14:paraId="236A2B87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2" w:type="dxa"/>
            <w:hideMark/>
          </w:tcPr>
          <w:p w14:paraId="3B14A5C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hideMark/>
          </w:tcPr>
          <w:p w14:paraId="22294F17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hideMark/>
          </w:tcPr>
          <w:p w14:paraId="25CBDFE0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95868E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FBCEED5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E2352D2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C2D1C47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07032" w:rsidRPr="00C03612" w14:paraId="31BD60A0" w14:textId="77777777" w:rsidTr="00A92FBB">
        <w:trPr>
          <w:trHeight w:val="387"/>
        </w:trPr>
        <w:tc>
          <w:tcPr>
            <w:tcW w:w="0" w:type="auto"/>
            <w:hideMark/>
          </w:tcPr>
          <w:p w14:paraId="112FD392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1589" w:type="dxa"/>
            <w:hideMark/>
          </w:tcPr>
          <w:p w14:paraId="72D430A6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lonsky</w:t>
            </w:r>
          </w:p>
        </w:tc>
        <w:tc>
          <w:tcPr>
            <w:tcW w:w="664" w:type="dxa"/>
            <w:hideMark/>
          </w:tcPr>
          <w:p w14:paraId="515B3B60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3401C172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266F7A6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03376EDB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00A468FB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3E5C191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E3C3349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68868B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A26DFD3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hideMark/>
          </w:tcPr>
          <w:p w14:paraId="106547DE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19" w:type="dxa"/>
            <w:hideMark/>
          </w:tcPr>
          <w:p w14:paraId="1882DB8E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2" w:type="dxa"/>
            <w:hideMark/>
          </w:tcPr>
          <w:p w14:paraId="6F2D8A22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hideMark/>
          </w:tcPr>
          <w:p w14:paraId="4119395B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hideMark/>
          </w:tcPr>
          <w:p w14:paraId="7FBA2D6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46C9DF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5F5B704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E7B18E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3781B5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07032" w:rsidRPr="00C03612" w14:paraId="05999E27" w14:textId="77777777" w:rsidTr="00A92FBB">
        <w:trPr>
          <w:trHeight w:val="225"/>
        </w:trPr>
        <w:tc>
          <w:tcPr>
            <w:tcW w:w="0" w:type="auto"/>
            <w:hideMark/>
          </w:tcPr>
          <w:p w14:paraId="49309E4F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1589" w:type="dxa"/>
            <w:hideMark/>
          </w:tcPr>
          <w:p w14:paraId="693621C6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lock</w:t>
            </w:r>
          </w:p>
        </w:tc>
        <w:tc>
          <w:tcPr>
            <w:tcW w:w="664" w:type="dxa"/>
            <w:hideMark/>
          </w:tcPr>
          <w:p w14:paraId="5CBAAA68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00282CD4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04C7AB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10C6CB7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4B36D1D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26DDA10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3B535A33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7B82DD3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FC29C38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9" w:type="dxa"/>
            <w:hideMark/>
          </w:tcPr>
          <w:p w14:paraId="27EFDC66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19" w:type="dxa"/>
            <w:hideMark/>
          </w:tcPr>
          <w:p w14:paraId="37E6F68B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2" w:type="dxa"/>
            <w:hideMark/>
          </w:tcPr>
          <w:p w14:paraId="328D02E5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hideMark/>
          </w:tcPr>
          <w:p w14:paraId="66B4E135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hideMark/>
          </w:tcPr>
          <w:p w14:paraId="44309C2C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17E42FBC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807FA6B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51E9A69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216892F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707032" w:rsidRPr="00C03612" w14:paraId="0807DF8C" w14:textId="77777777" w:rsidTr="00A92FBB">
        <w:trPr>
          <w:trHeight w:val="225"/>
        </w:trPr>
        <w:tc>
          <w:tcPr>
            <w:tcW w:w="0" w:type="auto"/>
            <w:hideMark/>
          </w:tcPr>
          <w:p w14:paraId="7154FBFB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9" w:type="dxa"/>
            <w:hideMark/>
          </w:tcPr>
          <w:p w14:paraId="6453C6C4" w14:textId="77777777" w:rsidR="00707032" w:rsidRPr="00C03612" w:rsidRDefault="00707032" w:rsidP="00A92FB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4" w:type="dxa"/>
            <w:hideMark/>
          </w:tcPr>
          <w:p w14:paraId="7CFD2D55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0" w:type="auto"/>
            <w:hideMark/>
          </w:tcPr>
          <w:p w14:paraId="17C117CF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5BB1253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54BAE7D9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215D46AD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126D2255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7FCAD54A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36583DA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0880015D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39" w:type="dxa"/>
            <w:hideMark/>
          </w:tcPr>
          <w:p w14:paraId="31C104FC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619" w:type="dxa"/>
            <w:hideMark/>
          </w:tcPr>
          <w:p w14:paraId="54E8F3DD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22" w:type="dxa"/>
            <w:hideMark/>
          </w:tcPr>
          <w:p w14:paraId="07E04798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20" w:type="dxa"/>
            <w:hideMark/>
          </w:tcPr>
          <w:p w14:paraId="422751AF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8" w:type="dxa"/>
            <w:hideMark/>
          </w:tcPr>
          <w:p w14:paraId="79757AA4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2AEEDE24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28CCC899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3384DED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32126DB7" w14:textId="77777777" w:rsidR="00707032" w:rsidRPr="00C03612" w:rsidRDefault="00707032" w:rsidP="00A92FB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C036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</w:tbl>
    <w:p w14:paraId="3117BE13" w14:textId="77777777" w:rsidR="00707032" w:rsidRPr="00C03612" w:rsidRDefault="00707032" w:rsidP="00707032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  <w:r w:rsidRPr="00C03612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6F231869" w14:textId="77777777" w:rsidR="00710444" w:rsidRDefault="00710444"/>
    <w:sectPr w:rsidR="00710444" w:rsidSect="007070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032"/>
    <w:rsid w:val="00023CBD"/>
    <w:rsid w:val="00027EC2"/>
    <w:rsid w:val="00041A59"/>
    <w:rsid w:val="0004395C"/>
    <w:rsid w:val="000665A3"/>
    <w:rsid w:val="00090E16"/>
    <w:rsid w:val="000A0981"/>
    <w:rsid w:val="000A615B"/>
    <w:rsid w:val="000B0C24"/>
    <w:rsid w:val="000C50E9"/>
    <w:rsid w:val="000F7582"/>
    <w:rsid w:val="00106B3D"/>
    <w:rsid w:val="0012464F"/>
    <w:rsid w:val="001402F5"/>
    <w:rsid w:val="00143640"/>
    <w:rsid w:val="00144A5E"/>
    <w:rsid w:val="00156C39"/>
    <w:rsid w:val="001D0CCF"/>
    <w:rsid w:val="001D4689"/>
    <w:rsid w:val="001D7A6A"/>
    <w:rsid w:val="001E3A76"/>
    <w:rsid w:val="001E6E9E"/>
    <w:rsid w:val="001F08D2"/>
    <w:rsid w:val="00222DAF"/>
    <w:rsid w:val="00266FAB"/>
    <w:rsid w:val="002836E0"/>
    <w:rsid w:val="0029635F"/>
    <w:rsid w:val="00297EB3"/>
    <w:rsid w:val="002A2156"/>
    <w:rsid w:val="002A64DB"/>
    <w:rsid w:val="002B4C3F"/>
    <w:rsid w:val="002B7EA1"/>
    <w:rsid w:val="002D485A"/>
    <w:rsid w:val="00352721"/>
    <w:rsid w:val="00382F34"/>
    <w:rsid w:val="003D074B"/>
    <w:rsid w:val="003D3034"/>
    <w:rsid w:val="003E0588"/>
    <w:rsid w:val="003F3B01"/>
    <w:rsid w:val="004239A1"/>
    <w:rsid w:val="0046088D"/>
    <w:rsid w:val="00471E75"/>
    <w:rsid w:val="00473AA5"/>
    <w:rsid w:val="004870B9"/>
    <w:rsid w:val="004B7FA4"/>
    <w:rsid w:val="004E7691"/>
    <w:rsid w:val="004F5814"/>
    <w:rsid w:val="0054188E"/>
    <w:rsid w:val="00547801"/>
    <w:rsid w:val="005652D3"/>
    <w:rsid w:val="00576E59"/>
    <w:rsid w:val="005C6F49"/>
    <w:rsid w:val="005F149B"/>
    <w:rsid w:val="005F5FEE"/>
    <w:rsid w:val="00622B2A"/>
    <w:rsid w:val="006903A3"/>
    <w:rsid w:val="006F4D20"/>
    <w:rsid w:val="00700E39"/>
    <w:rsid w:val="007011FD"/>
    <w:rsid w:val="00707032"/>
    <w:rsid w:val="0070718E"/>
    <w:rsid w:val="00710444"/>
    <w:rsid w:val="00711931"/>
    <w:rsid w:val="00750B0D"/>
    <w:rsid w:val="007B647E"/>
    <w:rsid w:val="007D10F3"/>
    <w:rsid w:val="007F6584"/>
    <w:rsid w:val="00805013"/>
    <w:rsid w:val="00806457"/>
    <w:rsid w:val="0081050B"/>
    <w:rsid w:val="00834AAF"/>
    <w:rsid w:val="00863424"/>
    <w:rsid w:val="00871986"/>
    <w:rsid w:val="008908AE"/>
    <w:rsid w:val="008D4B33"/>
    <w:rsid w:val="00915A8F"/>
    <w:rsid w:val="00925AAD"/>
    <w:rsid w:val="009279C6"/>
    <w:rsid w:val="009451FD"/>
    <w:rsid w:val="009474E6"/>
    <w:rsid w:val="00954222"/>
    <w:rsid w:val="009D6F73"/>
    <w:rsid w:val="009E1C09"/>
    <w:rsid w:val="00A525D3"/>
    <w:rsid w:val="00AD01F0"/>
    <w:rsid w:val="00AD3016"/>
    <w:rsid w:val="00B01CCB"/>
    <w:rsid w:val="00B07FF5"/>
    <w:rsid w:val="00B103B3"/>
    <w:rsid w:val="00B105CA"/>
    <w:rsid w:val="00B14D4A"/>
    <w:rsid w:val="00B167A3"/>
    <w:rsid w:val="00B37505"/>
    <w:rsid w:val="00BC5C15"/>
    <w:rsid w:val="00BE21A3"/>
    <w:rsid w:val="00BE7B0C"/>
    <w:rsid w:val="00C009EF"/>
    <w:rsid w:val="00C034C9"/>
    <w:rsid w:val="00C17B69"/>
    <w:rsid w:val="00C2586C"/>
    <w:rsid w:val="00C6362E"/>
    <w:rsid w:val="00C8006C"/>
    <w:rsid w:val="00C80AD4"/>
    <w:rsid w:val="00CB0FD2"/>
    <w:rsid w:val="00CD36AA"/>
    <w:rsid w:val="00D41D20"/>
    <w:rsid w:val="00D47EE2"/>
    <w:rsid w:val="00D54039"/>
    <w:rsid w:val="00D5417A"/>
    <w:rsid w:val="00D70E5C"/>
    <w:rsid w:val="00D76E66"/>
    <w:rsid w:val="00D85ECF"/>
    <w:rsid w:val="00DB04E0"/>
    <w:rsid w:val="00DD6DC0"/>
    <w:rsid w:val="00DE3858"/>
    <w:rsid w:val="00DE786C"/>
    <w:rsid w:val="00E31CBD"/>
    <w:rsid w:val="00E65666"/>
    <w:rsid w:val="00EA2E11"/>
    <w:rsid w:val="00EA7580"/>
    <w:rsid w:val="00ED5F6B"/>
    <w:rsid w:val="00EE7BC5"/>
    <w:rsid w:val="00F25896"/>
    <w:rsid w:val="00F301DA"/>
    <w:rsid w:val="00F42F16"/>
    <w:rsid w:val="00F4499C"/>
    <w:rsid w:val="00F50926"/>
    <w:rsid w:val="00F8575A"/>
    <w:rsid w:val="00F9741C"/>
    <w:rsid w:val="00FD480A"/>
    <w:rsid w:val="00FE7F52"/>
    <w:rsid w:val="00FF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0EBFD4"/>
  <w15:chartTrackingRefBased/>
  <w15:docId w15:val="{1400C0AC-1EE4-784F-817E-3C866B000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032"/>
    <w:pPr>
      <w:spacing w:after="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70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70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70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70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70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703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703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703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703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0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70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70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70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70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70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70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70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70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70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70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703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70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703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70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7032"/>
    <w:pPr>
      <w:spacing w:after="160" w:line="278" w:lineRule="auto"/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7070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70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70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70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7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e P Kruzan</dc:creator>
  <cp:keywords/>
  <dc:description/>
  <cp:lastModifiedBy>Kaylee P Kruzan</cp:lastModifiedBy>
  <cp:revision>2</cp:revision>
  <dcterms:created xsi:type="dcterms:W3CDTF">2025-03-05T14:48:00Z</dcterms:created>
  <dcterms:modified xsi:type="dcterms:W3CDTF">2025-03-06T14:56:00Z</dcterms:modified>
</cp:coreProperties>
</file>